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47FD5" w14:textId="70C543C1" w:rsidR="009F1DFC" w:rsidRPr="00222B98" w:rsidRDefault="00222B98" w:rsidP="0058586E">
      <w:pPr>
        <w:jc w:val="center"/>
        <w:rPr>
          <w:rFonts w:ascii="Times New Roman" w:hAnsi="Times New Roman" w:cs="Times New Roman"/>
          <w:sz w:val="24"/>
          <w:szCs w:val="24"/>
        </w:rPr>
      </w:pPr>
      <w:r w:rsidRPr="00222B98">
        <w:rPr>
          <w:rFonts w:ascii="Times New Roman" w:hAnsi="Times New Roman"/>
          <w:b/>
          <w:bCs/>
          <w:sz w:val="24"/>
        </w:rPr>
        <w:t>Supplementary Table</w:t>
      </w:r>
      <w:r w:rsidR="004A2FDE">
        <w:rPr>
          <w:rFonts w:ascii="Times New Roman" w:hAnsi="Times New Roman"/>
          <w:b/>
          <w:bCs/>
          <w:sz w:val="24"/>
        </w:rPr>
        <w:t>1</w:t>
      </w:r>
      <w:r w:rsidR="0058586E" w:rsidRPr="00222B98">
        <w:rPr>
          <w:rFonts w:ascii="Times New Roman" w:hAnsi="Times New Roman" w:cs="Times New Roman"/>
          <w:sz w:val="24"/>
          <w:szCs w:val="24"/>
        </w:rPr>
        <w:t xml:space="preserve"> </w:t>
      </w:r>
      <w:r w:rsidR="0058586E" w:rsidRPr="002F00AA">
        <w:rPr>
          <w:rFonts w:ascii="Times New Roman" w:hAnsi="Times New Roman" w:cs="Times New Roman"/>
          <w:i/>
          <w:iCs/>
          <w:sz w:val="24"/>
          <w:szCs w:val="24"/>
        </w:rPr>
        <w:t>Alpinia</w:t>
      </w:r>
      <w:r w:rsidR="0058586E" w:rsidRPr="00222B98">
        <w:rPr>
          <w:rFonts w:ascii="Times New Roman" w:hAnsi="Times New Roman" w:cs="Times New Roman"/>
          <w:sz w:val="24"/>
          <w:szCs w:val="24"/>
        </w:rPr>
        <w:t xml:space="preserve"> species sample collection information</w:t>
      </w:r>
    </w:p>
    <w:tbl>
      <w:tblPr>
        <w:tblW w:w="80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3560"/>
        <w:gridCol w:w="1880"/>
      </w:tblGrid>
      <w:tr w:rsidR="0058586E" w:rsidRPr="0058586E" w14:paraId="760A165C" w14:textId="77777777" w:rsidTr="0058586E">
        <w:trPr>
          <w:trHeight w:val="288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F702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-No.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0157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1283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quisition time</w:t>
            </w:r>
          </w:p>
        </w:tc>
      </w:tr>
      <w:tr w:rsidR="0058586E" w:rsidRPr="0058586E" w14:paraId="157300D8" w14:textId="77777777" w:rsidTr="0058586E">
        <w:trPr>
          <w:trHeight w:val="288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08C167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lpinia </w:t>
            </w:r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zerumbet</w:t>
            </w:r>
            <w:r w:rsidRPr="0058586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kern w:val="0"/>
                <w:szCs w:val="21"/>
              </w:rPr>
              <w:t>1)</w:t>
            </w:r>
          </w:p>
        </w:tc>
        <w:tc>
          <w:tcPr>
            <w:tcW w:w="3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8187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gyuan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14A7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, 2020</w:t>
            </w:r>
          </w:p>
        </w:tc>
      </w:tr>
      <w:tr w:rsidR="0058586E" w:rsidRPr="0058586E" w14:paraId="2537D723" w14:textId="77777777" w:rsidTr="0058586E">
        <w:trPr>
          <w:trHeight w:val="288"/>
        </w:trPr>
        <w:tc>
          <w:tcPr>
            <w:tcW w:w="2620" w:type="dxa"/>
            <w:shd w:val="clear" w:color="auto" w:fill="auto"/>
            <w:vAlign w:val="center"/>
            <w:hideMark/>
          </w:tcPr>
          <w:p w14:paraId="77F41E74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lpinia </w:t>
            </w:r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zerumbet</w:t>
            </w:r>
            <w:r w:rsidRPr="0058586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kern w:val="0"/>
                <w:szCs w:val="21"/>
              </w:rPr>
              <w:t>2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B414CFC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gyuan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33361B3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, 2020</w:t>
            </w:r>
          </w:p>
        </w:tc>
      </w:tr>
      <w:tr w:rsidR="0058586E" w:rsidRPr="0058586E" w14:paraId="03C03CD8" w14:textId="77777777" w:rsidTr="0058586E">
        <w:trPr>
          <w:trHeight w:val="288"/>
        </w:trPr>
        <w:tc>
          <w:tcPr>
            <w:tcW w:w="2620" w:type="dxa"/>
            <w:shd w:val="clear" w:color="auto" w:fill="auto"/>
            <w:vAlign w:val="center"/>
            <w:hideMark/>
          </w:tcPr>
          <w:p w14:paraId="6A451BA6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lpinia </w:t>
            </w:r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zerumbet</w:t>
            </w:r>
            <w:r w:rsidRPr="0058586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kern w:val="0"/>
                <w:szCs w:val="21"/>
              </w:rPr>
              <w:t>3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842A982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chun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06DEA3F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, 2020</w:t>
            </w:r>
          </w:p>
        </w:tc>
      </w:tr>
      <w:tr w:rsidR="0058586E" w:rsidRPr="0058586E" w14:paraId="763F79C9" w14:textId="77777777" w:rsidTr="0058586E">
        <w:trPr>
          <w:trHeight w:val="288"/>
        </w:trPr>
        <w:tc>
          <w:tcPr>
            <w:tcW w:w="2620" w:type="dxa"/>
            <w:shd w:val="clear" w:color="auto" w:fill="auto"/>
            <w:vAlign w:val="center"/>
            <w:hideMark/>
          </w:tcPr>
          <w:p w14:paraId="00EAE8AA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lpinia </w:t>
            </w:r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zerumbet</w:t>
            </w:r>
            <w:r w:rsidRPr="0058586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kern w:val="0"/>
                <w:szCs w:val="21"/>
              </w:rPr>
              <w:t>4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EEC6C17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nglian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EFBA03F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,2020</w:t>
            </w:r>
          </w:p>
        </w:tc>
      </w:tr>
      <w:tr w:rsidR="0058586E" w:rsidRPr="0058586E" w14:paraId="74DDA97A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C2FF93F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inia </w:t>
            </w:r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langa</w:t>
            </w: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779CF03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chun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70779EE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, 2020</w:t>
            </w:r>
          </w:p>
        </w:tc>
      </w:tr>
      <w:tr w:rsidR="0058586E" w:rsidRPr="0058586E" w14:paraId="47F12DFE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6BB9DA3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inia </w:t>
            </w:r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langa</w:t>
            </w: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69B5AD9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ghong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0F8E835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ober, 2020</w:t>
            </w:r>
          </w:p>
        </w:tc>
      </w:tr>
      <w:tr w:rsidR="0058586E" w:rsidRPr="0058586E" w14:paraId="556192C3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A7E42F7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inia </w:t>
            </w:r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langa</w:t>
            </w: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8DBC178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ghong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199D3DD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ober, 2020</w:t>
            </w:r>
          </w:p>
        </w:tc>
      </w:tr>
      <w:tr w:rsidR="0058586E" w:rsidRPr="0058586E" w14:paraId="4A6247F0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B4815A3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inia </w:t>
            </w:r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langa</w:t>
            </w: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772DD0A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ingjiang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C96A5C5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, 2020</w:t>
            </w:r>
          </w:p>
        </w:tc>
      </w:tr>
      <w:tr w:rsidR="0058586E" w:rsidRPr="0058586E" w14:paraId="7CF2BAE7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76EA611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inia </w:t>
            </w: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epharocalyx</w:t>
            </w:r>
            <w:proofErr w:type="spell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AE5B8E3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chun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9F2A6B8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, 2020</w:t>
            </w:r>
          </w:p>
        </w:tc>
      </w:tr>
      <w:tr w:rsidR="0058586E" w:rsidRPr="0058586E" w14:paraId="63241091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6F93CDD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inia </w:t>
            </w: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epharocalyx</w:t>
            </w:r>
            <w:proofErr w:type="spell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2A09106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chun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4E86980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, 2020</w:t>
            </w:r>
          </w:p>
        </w:tc>
      </w:tr>
      <w:tr w:rsidR="0058586E" w:rsidRPr="0058586E" w14:paraId="2C3B25FA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99C65EF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inia </w:t>
            </w: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epharocalyx</w:t>
            </w:r>
            <w:proofErr w:type="spell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FFF8B2A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nglian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98AC884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,2020</w:t>
            </w:r>
          </w:p>
        </w:tc>
      </w:tr>
      <w:tr w:rsidR="0058586E" w:rsidRPr="0058586E" w14:paraId="5DFCF7FE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42CC03C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inia </w:t>
            </w: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epharocalyx</w:t>
            </w:r>
            <w:proofErr w:type="spell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3D7A485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nglian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2CF83B8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,2020</w:t>
            </w:r>
          </w:p>
        </w:tc>
      </w:tr>
      <w:tr w:rsidR="0058586E" w:rsidRPr="0058586E" w14:paraId="53BC7C01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CC2B66C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inia </w:t>
            </w: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wangsiensis</w:t>
            </w:r>
            <w:proofErr w:type="spell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4DD1D55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ghong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1BB2664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ober, 2020</w:t>
            </w:r>
          </w:p>
        </w:tc>
      </w:tr>
      <w:tr w:rsidR="0058586E" w:rsidRPr="0058586E" w14:paraId="2580C07D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0EE1C9E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inia </w:t>
            </w: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wangsiensis</w:t>
            </w:r>
            <w:proofErr w:type="spell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9CC7C3D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ghong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4C71BC2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ober, 2020</w:t>
            </w:r>
          </w:p>
        </w:tc>
      </w:tr>
      <w:tr w:rsidR="0058586E" w:rsidRPr="0058586E" w14:paraId="7DC4DF49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7653B2C" w14:textId="08D8BB60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lpinia</w:t>
            </w:r>
            <w:r w:rsidR="002F00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2F00AA" w:rsidRPr="002F00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inanensis</w:t>
            </w:r>
            <w:proofErr w:type="spellEnd"/>
            <w:r w:rsidR="002F00AA" w:rsidRPr="002F00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19BF6ED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ingjiang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75CCA2D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, 2020</w:t>
            </w:r>
          </w:p>
        </w:tc>
      </w:tr>
      <w:tr w:rsidR="0058586E" w:rsidRPr="0058586E" w14:paraId="0F864476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4B6E38B" w14:textId="24E8E3E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inia </w:t>
            </w:r>
            <w:proofErr w:type="spellStart"/>
            <w:r w:rsidR="002F00AA" w:rsidRPr="002F00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inanensis</w:t>
            </w:r>
            <w:proofErr w:type="spellEnd"/>
            <w:r w:rsidR="002F00AA"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743EDE3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ingjiang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40A059F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, 2020</w:t>
            </w:r>
          </w:p>
        </w:tc>
      </w:tr>
      <w:tr w:rsidR="0058586E" w:rsidRPr="0058586E" w14:paraId="62C4CA15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CFD0FFA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inia </w:t>
            </w: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nchigera</w:t>
            </w:r>
            <w:proofErr w:type="spell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35AAAA3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ghong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850E743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ober, 2020</w:t>
            </w:r>
          </w:p>
        </w:tc>
      </w:tr>
      <w:tr w:rsidR="0058586E" w:rsidRPr="0058586E" w14:paraId="7C63C028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289722E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inia </w:t>
            </w: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nchigera</w:t>
            </w:r>
            <w:proofErr w:type="spell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DEE0D6D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ghong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085E9B7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ober, 2020</w:t>
            </w:r>
          </w:p>
        </w:tc>
      </w:tr>
      <w:tr w:rsidR="0058586E" w:rsidRPr="0058586E" w14:paraId="177DA9E3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9CFC4F5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lpinia </w:t>
            </w: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xyphylla</w:t>
            </w:r>
            <w:proofErr w:type="spell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2C39962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ghong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4E02F27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ober, 2020</w:t>
            </w:r>
          </w:p>
        </w:tc>
      </w:tr>
      <w:tr w:rsidR="0058586E" w:rsidRPr="0058586E" w14:paraId="5A1567C1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AEB1E37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lpinia </w:t>
            </w: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xyphylla</w:t>
            </w:r>
            <w:proofErr w:type="spell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8F2F906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ghong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C483B3D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ober, 2020</w:t>
            </w:r>
          </w:p>
        </w:tc>
      </w:tr>
      <w:tr w:rsidR="0058586E" w:rsidRPr="0058586E" w14:paraId="1AB27EE0" w14:textId="77777777" w:rsidTr="0058586E">
        <w:trPr>
          <w:trHeight w:val="288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23A33BB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lpinia </w:t>
            </w: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xyphylla</w:t>
            </w:r>
            <w:proofErr w:type="spell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DDF2D88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ghong,Yunnan</w:t>
            </w:r>
            <w:proofErr w:type="spellEnd"/>
            <w:proofErr w:type="gramEnd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nce,China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5E26E69" w14:textId="77777777" w:rsidR="0058586E" w:rsidRPr="0058586E" w:rsidRDefault="0058586E" w:rsidP="005858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58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ober, 2020</w:t>
            </w:r>
          </w:p>
        </w:tc>
      </w:tr>
    </w:tbl>
    <w:p w14:paraId="71BE7703" w14:textId="77777777" w:rsidR="0058586E" w:rsidRDefault="0058586E"/>
    <w:sectPr w:rsidR="005858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B4F62" w14:textId="77777777" w:rsidR="00B329C1" w:rsidRDefault="00B329C1" w:rsidP="0058586E">
      <w:r>
        <w:separator/>
      </w:r>
    </w:p>
  </w:endnote>
  <w:endnote w:type="continuationSeparator" w:id="0">
    <w:p w14:paraId="5C254547" w14:textId="77777777" w:rsidR="00B329C1" w:rsidRDefault="00B329C1" w:rsidP="00585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3AD34" w14:textId="77777777" w:rsidR="00B329C1" w:rsidRDefault="00B329C1" w:rsidP="0058586E">
      <w:r>
        <w:separator/>
      </w:r>
    </w:p>
  </w:footnote>
  <w:footnote w:type="continuationSeparator" w:id="0">
    <w:p w14:paraId="2F57F7E7" w14:textId="77777777" w:rsidR="00B329C1" w:rsidRDefault="00B329C1" w:rsidP="00585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F85"/>
    <w:rsid w:val="0016756B"/>
    <w:rsid w:val="00222B98"/>
    <w:rsid w:val="002F00AA"/>
    <w:rsid w:val="004A2FDE"/>
    <w:rsid w:val="0058586E"/>
    <w:rsid w:val="00962D12"/>
    <w:rsid w:val="009F1DFC"/>
    <w:rsid w:val="00B329C1"/>
    <w:rsid w:val="00B83F85"/>
    <w:rsid w:val="00C2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5AFF2"/>
  <w15:chartTrackingRefBased/>
  <w15:docId w15:val="{156A7644-BD43-40BC-80B0-A762D53B5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8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8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9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e</dc:creator>
  <cp:keywords/>
  <dc:description/>
  <cp:lastModifiedBy>Zhang Yue</cp:lastModifiedBy>
  <cp:revision>5</cp:revision>
  <dcterms:created xsi:type="dcterms:W3CDTF">2021-03-12T01:48:00Z</dcterms:created>
  <dcterms:modified xsi:type="dcterms:W3CDTF">2021-09-07T23:29:00Z</dcterms:modified>
</cp:coreProperties>
</file>